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C6453" w14:textId="7DF9C7F8" w:rsidR="00FB1EDB" w:rsidRDefault="00816AD0">
      <w:r>
        <w:rPr>
          <w:rFonts w:ascii="Times New Roman" w:eastAsia="DengXian" w:hAnsi="Times New Roman" w:cs="Times New Roman"/>
          <w:b/>
          <w:bCs/>
          <w:lang w:eastAsia="zh-CN"/>
        </w:rPr>
        <w:t>Supplementary table B</w:t>
      </w:r>
      <w:r w:rsidR="00453049" w:rsidRPr="001160A8">
        <w:rPr>
          <w:rFonts w:ascii="Times New Roman" w:eastAsia="DengXian" w:hAnsi="Times New Roman" w:cs="Times New Roman"/>
          <w:b/>
          <w:bCs/>
          <w:lang w:eastAsia="zh-CN"/>
        </w:rPr>
        <w:t>:</w:t>
      </w:r>
      <w:r w:rsidR="00453049" w:rsidRPr="001160A8">
        <w:rPr>
          <w:rFonts w:ascii="Times New Roman" w:eastAsia="DengXian" w:hAnsi="Times New Roman" w:cs="Times New Roman"/>
          <w:lang w:eastAsia="zh-CN"/>
        </w:rPr>
        <w:t xml:space="preserve"> Mean score </w:t>
      </w:r>
      <w:r w:rsidR="00453049">
        <w:rPr>
          <w:rFonts w:ascii="Times New Roman" w:eastAsia="DengXian" w:hAnsi="Times New Roman" w:cs="Times New Roman"/>
          <w:lang w:eastAsia="zh-CN"/>
        </w:rPr>
        <w:t xml:space="preserve">of </w:t>
      </w:r>
      <w:r w:rsidR="00453049" w:rsidRPr="001160A8">
        <w:rPr>
          <w:rFonts w:ascii="Times New Roman" w:eastAsia="DengXian" w:hAnsi="Times New Roman" w:cs="Times New Roman"/>
          <w:lang w:eastAsia="zh-CN"/>
        </w:rPr>
        <w:t xml:space="preserve">parameters </w:t>
      </w:r>
      <w:r w:rsidR="00453049">
        <w:rPr>
          <w:rFonts w:ascii="Times New Roman" w:eastAsia="DengXian" w:hAnsi="Times New Roman" w:cs="Times New Roman"/>
          <w:lang w:eastAsia="zh-CN"/>
        </w:rPr>
        <w:t xml:space="preserve">for the </w:t>
      </w:r>
      <w:r w:rsidR="00453049" w:rsidRPr="001160A8">
        <w:rPr>
          <w:rFonts w:ascii="Times New Roman" w:eastAsia="DengXian" w:hAnsi="Times New Roman" w:cs="Times New Roman"/>
          <w:lang w:eastAsia="zh-CN"/>
        </w:rPr>
        <w:t xml:space="preserve">evaluation of microtia reconstruction using </w:t>
      </w:r>
      <w:r w:rsidR="00453049">
        <w:rPr>
          <w:rFonts w:ascii="Times New Roman" w:eastAsia="DengXian" w:hAnsi="Times New Roman" w:cs="Times New Roman"/>
          <w:lang w:eastAsia="zh-CN"/>
        </w:rPr>
        <w:t xml:space="preserve">autologous </w:t>
      </w:r>
      <w:r w:rsidR="00246DEF">
        <w:rPr>
          <w:rFonts w:ascii="Times New Roman" w:eastAsia="DengXian" w:hAnsi="Times New Roman" w:cs="Times New Roman"/>
          <w:lang w:eastAsia="zh-CN"/>
        </w:rPr>
        <w:t>rib</w:t>
      </w:r>
      <w:r w:rsidR="00453049" w:rsidRPr="001160A8">
        <w:rPr>
          <w:rFonts w:ascii="Times New Roman" w:eastAsia="DengXian" w:hAnsi="Times New Roman" w:cs="Times New Roman"/>
          <w:lang w:eastAsia="zh-CN"/>
        </w:rPr>
        <w:t xml:space="preserve"> cartilage and hybrid auricular framework</w:t>
      </w:r>
      <w:r w:rsidR="00453049">
        <w:rPr>
          <w:rFonts w:ascii="Times New Roman" w:eastAsia="DengXian" w:hAnsi="Times New Roman" w:cs="Times New Roman"/>
          <w:lang w:eastAsia="zh-CN"/>
        </w:rPr>
        <w:t>s</w:t>
      </w:r>
    </w:p>
    <w:p w14:paraId="4F91235E" w14:textId="77777777" w:rsidR="00977026" w:rsidRPr="00816AD0" w:rsidRDefault="00977026" w:rsidP="00977026">
      <w:pPr>
        <w:jc w:val="both"/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461"/>
        <w:gridCol w:w="1240"/>
        <w:gridCol w:w="1979"/>
        <w:gridCol w:w="930"/>
      </w:tblGrid>
      <w:tr w:rsidR="00977026" w:rsidRPr="003F6B9B" w14:paraId="41B2478B" w14:textId="77777777" w:rsidTr="00EC0884">
        <w:tc>
          <w:tcPr>
            <w:tcW w:w="2127" w:type="dxa"/>
            <w:tcBorders>
              <w:top w:val="single" w:sz="18" w:space="0" w:color="A6A6A6" w:themeColor="background1" w:themeShade="A6"/>
              <w:bottom w:val="single" w:sz="4" w:space="0" w:color="auto"/>
            </w:tcBorders>
          </w:tcPr>
          <w:p w14:paraId="0E06B6CD" w14:textId="77777777" w:rsidR="00977026" w:rsidRPr="00F9601D" w:rsidRDefault="00977026" w:rsidP="00EC088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8" w:space="0" w:color="A6A6A6" w:themeColor="background1" w:themeShade="A6"/>
              <w:bottom w:val="single" w:sz="4" w:space="0" w:color="auto"/>
            </w:tcBorders>
          </w:tcPr>
          <w:p w14:paraId="329F8E4C" w14:textId="77777777" w:rsidR="00977026" w:rsidRPr="00B246D3" w:rsidRDefault="00977026" w:rsidP="00EC08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461" w:type="dxa"/>
            <w:tcBorders>
              <w:top w:val="single" w:sz="18" w:space="0" w:color="A6A6A6" w:themeColor="background1" w:themeShade="A6"/>
              <w:bottom w:val="single" w:sz="4" w:space="0" w:color="auto"/>
            </w:tcBorders>
          </w:tcPr>
          <w:p w14:paraId="2E22B973" w14:textId="77777777" w:rsidR="00977026" w:rsidRPr="00B246D3" w:rsidRDefault="00977026" w:rsidP="00EC08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240" w:type="dxa"/>
            <w:tcBorders>
              <w:top w:val="single" w:sz="18" w:space="0" w:color="A6A6A6" w:themeColor="background1" w:themeShade="A6"/>
              <w:bottom w:val="single" w:sz="4" w:space="0" w:color="auto"/>
            </w:tcBorders>
          </w:tcPr>
          <w:p w14:paraId="05314154" w14:textId="77777777" w:rsidR="00977026" w:rsidRPr="00B246D3" w:rsidRDefault="00977026" w:rsidP="00EC08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Mean Score</w:t>
            </w:r>
          </w:p>
        </w:tc>
        <w:tc>
          <w:tcPr>
            <w:tcW w:w="1979" w:type="dxa"/>
            <w:tcBorders>
              <w:top w:val="single" w:sz="18" w:space="0" w:color="A6A6A6" w:themeColor="background1" w:themeShade="A6"/>
              <w:bottom w:val="single" w:sz="4" w:space="0" w:color="auto"/>
            </w:tcBorders>
          </w:tcPr>
          <w:p w14:paraId="4DA3F11B" w14:textId="77777777" w:rsidR="00977026" w:rsidRPr="00B246D3" w:rsidRDefault="00977026" w:rsidP="00EC08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Standard Deviation</w:t>
            </w:r>
          </w:p>
        </w:tc>
        <w:tc>
          <w:tcPr>
            <w:tcW w:w="930" w:type="dxa"/>
            <w:tcBorders>
              <w:top w:val="single" w:sz="18" w:space="0" w:color="A6A6A6" w:themeColor="background1" w:themeShade="A6"/>
              <w:bottom w:val="single" w:sz="4" w:space="0" w:color="auto"/>
            </w:tcBorders>
          </w:tcPr>
          <w:p w14:paraId="25657E7D" w14:textId="77777777" w:rsidR="00977026" w:rsidRPr="00B246D3" w:rsidRDefault="00977026" w:rsidP="00EC08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p value</w:t>
            </w:r>
          </w:p>
        </w:tc>
      </w:tr>
      <w:tr w:rsidR="00977026" w14:paraId="17E1719F" w14:textId="77777777" w:rsidTr="00EC0884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6F6F79EF" w14:textId="77777777" w:rsidR="00977026" w:rsidRPr="003F6B9B" w:rsidRDefault="00977026" w:rsidP="00EC088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97125649"/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Shap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2A5A8E2" w14:textId="5337CA53" w:rsidR="00977026" w:rsidRPr="00F9601D" w:rsidRDefault="00246DEF" w:rsidP="00EC08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Rib</w:t>
            </w:r>
            <w:r w:rsidR="00977026"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cartilage</w:t>
            </w: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484C9EAC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3E700BA5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.36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6B7B86A4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48</w:t>
            </w:r>
          </w:p>
        </w:tc>
        <w:tc>
          <w:tcPr>
            <w:tcW w:w="930" w:type="dxa"/>
            <w:vMerge w:val="restart"/>
            <w:tcBorders>
              <w:top w:val="single" w:sz="4" w:space="0" w:color="auto"/>
            </w:tcBorders>
            <w:vAlign w:val="center"/>
          </w:tcPr>
          <w:p w14:paraId="7CE92947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11</w:t>
            </w:r>
          </w:p>
        </w:tc>
      </w:tr>
      <w:tr w:rsidR="00977026" w14:paraId="3F311B78" w14:textId="77777777" w:rsidTr="00EC0884">
        <w:tc>
          <w:tcPr>
            <w:tcW w:w="2127" w:type="dxa"/>
            <w:vMerge/>
          </w:tcPr>
          <w:p w14:paraId="3ED098BC" w14:textId="77777777" w:rsidR="00977026" w:rsidRPr="00F9601D" w:rsidRDefault="00977026" w:rsidP="00EC088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3803212" w14:textId="77777777" w:rsidR="00977026" w:rsidRPr="00F9601D" w:rsidRDefault="00977026" w:rsidP="00EC08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Hybrid</w:t>
            </w:r>
          </w:p>
        </w:tc>
        <w:tc>
          <w:tcPr>
            <w:tcW w:w="461" w:type="dxa"/>
          </w:tcPr>
          <w:p w14:paraId="480DCB35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240" w:type="dxa"/>
          </w:tcPr>
          <w:p w14:paraId="543994F5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.62</w:t>
            </w:r>
          </w:p>
        </w:tc>
        <w:tc>
          <w:tcPr>
            <w:tcW w:w="1979" w:type="dxa"/>
          </w:tcPr>
          <w:p w14:paraId="401459A3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930" w:type="dxa"/>
            <w:vMerge/>
            <w:vAlign w:val="center"/>
          </w:tcPr>
          <w:p w14:paraId="67BFABDD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  <w:tr w:rsidR="00977026" w14:paraId="60A72092" w14:textId="77777777" w:rsidTr="00EC0884">
        <w:tc>
          <w:tcPr>
            <w:tcW w:w="2127" w:type="dxa"/>
            <w:vMerge w:val="restart"/>
          </w:tcPr>
          <w:p w14:paraId="59F7B0CB" w14:textId="77777777" w:rsidR="00977026" w:rsidRPr="003F6B9B" w:rsidRDefault="00977026" w:rsidP="00EC088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Features</w:t>
            </w:r>
          </w:p>
        </w:tc>
        <w:tc>
          <w:tcPr>
            <w:tcW w:w="1559" w:type="dxa"/>
          </w:tcPr>
          <w:p w14:paraId="0E4652A9" w14:textId="5CA0D706" w:rsidR="00977026" w:rsidRPr="00F9601D" w:rsidRDefault="00246DEF" w:rsidP="00EC08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Rib</w:t>
            </w:r>
            <w:r w:rsidR="00977026"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cartilage</w:t>
            </w:r>
          </w:p>
        </w:tc>
        <w:tc>
          <w:tcPr>
            <w:tcW w:w="461" w:type="dxa"/>
          </w:tcPr>
          <w:p w14:paraId="3ADDDAFC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240" w:type="dxa"/>
          </w:tcPr>
          <w:p w14:paraId="6C26DB39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.17</w:t>
            </w:r>
          </w:p>
        </w:tc>
        <w:tc>
          <w:tcPr>
            <w:tcW w:w="1979" w:type="dxa"/>
          </w:tcPr>
          <w:p w14:paraId="29B50634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56</w:t>
            </w:r>
          </w:p>
        </w:tc>
        <w:tc>
          <w:tcPr>
            <w:tcW w:w="930" w:type="dxa"/>
            <w:vMerge w:val="restart"/>
            <w:vAlign w:val="center"/>
          </w:tcPr>
          <w:p w14:paraId="20BBD355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13</w:t>
            </w:r>
          </w:p>
        </w:tc>
      </w:tr>
      <w:tr w:rsidR="00977026" w14:paraId="28E2426A" w14:textId="77777777" w:rsidTr="00EC0884">
        <w:tc>
          <w:tcPr>
            <w:tcW w:w="2127" w:type="dxa"/>
            <w:vMerge/>
          </w:tcPr>
          <w:p w14:paraId="06995FD4" w14:textId="77777777" w:rsidR="00977026" w:rsidRPr="00F9601D" w:rsidRDefault="00977026" w:rsidP="00EC088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FDF2E0" w14:textId="77777777" w:rsidR="00977026" w:rsidRPr="00F9601D" w:rsidRDefault="00977026" w:rsidP="00EC08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Hybrid</w:t>
            </w:r>
          </w:p>
        </w:tc>
        <w:tc>
          <w:tcPr>
            <w:tcW w:w="461" w:type="dxa"/>
          </w:tcPr>
          <w:p w14:paraId="5D5B5151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240" w:type="dxa"/>
          </w:tcPr>
          <w:p w14:paraId="134B7761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.44</w:t>
            </w:r>
          </w:p>
        </w:tc>
        <w:tc>
          <w:tcPr>
            <w:tcW w:w="1979" w:type="dxa"/>
          </w:tcPr>
          <w:p w14:paraId="512F8DBE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42</w:t>
            </w:r>
          </w:p>
        </w:tc>
        <w:tc>
          <w:tcPr>
            <w:tcW w:w="930" w:type="dxa"/>
            <w:vMerge/>
            <w:vAlign w:val="center"/>
          </w:tcPr>
          <w:p w14:paraId="285D9322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7026" w14:paraId="5CEA44CD" w14:textId="77777777" w:rsidTr="00EC0884">
        <w:tc>
          <w:tcPr>
            <w:tcW w:w="2127" w:type="dxa"/>
            <w:vMerge w:val="restart"/>
          </w:tcPr>
          <w:p w14:paraId="0B1AA5CB" w14:textId="77777777" w:rsidR="00977026" w:rsidRPr="003F6B9B" w:rsidRDefault="00977026" w:rsidP="00EC088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Concha</w:t>
            </w:r>
          </w:p>
        </w:tc>
        <w:tc>
          <w:tcPr>
            <w:tcW w:w="1559" w:type="dxa"/>
          </w:tcPr>
          <w:p w14:paraId="18570296" w14:textId="4BCEBB38" w:rsidR="00977026" w:rsidRPr="00F9601D" w:rsidRDefault="00246DEF" w:rsidP="00EC08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Rib</w:t>
            </w:r>
            <w:r w:rsidR="00977026"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cartilage</w:t>
            </w:r>
          </w:p>
        </w:tc>
        <w:tc>
          <w:tcPr>
            <w:tcW w:w="461" w:type="dxa"/>
          </w:tcPr>
          <w:p w14:paraId="5D0B03EA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240" w:type="dxa"/>
          </w:tcPr>
          <w:p w14:paraId="0AA21688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.22</w:t>
            </w:r>
          </w:p>
        </w:tc>
        <w:tc>
          <w:tcPr>
            <w:tcW w:w="1979" w:type="dxa"/>
          </w:tcPr>
          <w:p w14:paraId="07470FD0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61</w:t>
            </w:r>
          </w:p>
        </w:tc>
        <w:tc>
          <w:tcPr>
            <w:tcW w:w="930" w:type="dxa"/>
            <w:vMerge w:val="restart"/>
            <w:vAlign w:val="center"/>
          </w:tcPr>
          <w:p w14:paraId="4C365F13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83</w:t>
            </w:r>
          </w:p>
        </w:tc>
      </w:tr>
      <w:tr w:rsidR="00977026" w14:paraId="7C0AFDAF" w14:textId="77777777" w:rsidTr="00EC0884">
        <w:tc>
          <w:tcPr>
            <w:tcW w:w="2127" w:type="dxa"/>
            <w:vMerge/>
          </w:tcPr>
          <w:p w14:paraId="225E51B4" w14:textId="77777777" w:rsidR="00977026" w:rsidRPr="00F9601D" w:rsidRDefault="00977026" w:rsidP="00EC088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7712914" w14:textId="77777777" w:rsidR="00977026" w:rsidRPr="00F9601D" w:rsidRDefault="00977026" w:rsidP="00EC08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Hybrid</w:t>
            </w:r>
          </w:p>
        </w:tc>
        <w:tc>
          <w:tcPr>
            <w:tcW w:w="461" w:type="dxa"/>
          </w:tcPr>
          <w:p w14:paraId="6B41B111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240" w:type="dxa"/>
          </w:tcPr>
          <w:p w14:paraId="5232B9FB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.29</w:t>
            </w:r>
          </w:p>
        </w:tc>
        <w:tc>
          <w:tcPr>
            <w:tcW w:w="1979" w:type="dxa"/>
          </w:tcPr>
          <w:p w14:paraId="7F15C618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48</w:t>
            </w:r>
          </w:p>
        </w:tc>
        <w:tc>
          <w:tcPr>
            <w:tcW w:w="930" w:type="dxa"/>
            <w:vMerge/>
            <w:vAlign w:val="center"/>
          </w:tcPr>
          <w:p w14:paraId="015D86DA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7026" w14:paraId="3B06727D" w14:textId="77777777" w:rsidTr="00EC0884">
        <w:tc>
          <w:tcPr>
            <w:tcW w:w="2127" w:type="dxa"/>
            <w:vMerge w:val="restart"/>
          </w:tcPr>
          <w:p w14:paraId="4CB30E06" w14:textId="77777777" w:rsidR="00977026" w:rsidRPr="003F6B9B" w:rsidRDefault="00977026" w:rsidP="00EC088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Projection</w:t>
            </w:r>
          </w:p>
        </w:tc>
        <w:tc>
          <w:tcPr>
            <w:tcW w:w="1559" w:type="dxa"/>
          </w:tcPr>
          <w:p w14:paraId="0C2DCD55" w14:textId="17803B1F" w:rsidR="00977026" w:rsidRPr="00F9601D" w:rsidRDefault="00246DEF" w:rsidP="00EC08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Rib</w:t>
            </w:r>
            <w:r w:rsidR="00977026"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cartilage</w:t>
            </w:r>
          </w:p>
        </w:tc>
        <w:tc>
          <w:tcPr>
            <w:tcW w:w="461" w:type="dxa"/>
          </w:tcPr>
          <w:p w14:paraId="542ADE7D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240" w:type="dxa"/>
          </w:tcPr>
          <w:p w14:paraId="0BA64C7C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.67</w:t>
            </w:r>
          </w:p>
        </w:tc>
        <w:tc>
          <w:tcPr>
            <w:tcW w:w="1979" w:type="dxa"/>
          </w:tcPr>
          <w:p w14:paraId="05D0FA2E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39</w:t>
            </w:r>
          </w:p>
        </w:tc>
        <w:tc>
          <w:tcPr>
            <w:tcW w:w="930" w:type="dxa"/>
            <w:vMerge w:val="restart"/>
            <w:vAlign w:val="center"/>
          </w:tcPr>
          <w:p w14:paraId="3D1A74FA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77</w:t>
            </w:r>
          </w:p>
        </w:tc>
      </w:tr>
      <w:tr w:rsidR="00977026" w14:paraId="0CD2FE44" w14:textId="77777777" w:rsidTr="00EC0884">
        <w:tc>
          <w:tcPr>
            <w:tcW w:w="2127" w:type="dxa"/>
            <w:vMerge/>
          </w:tcPr>
          <w:p w14:paraId="0162ECD2" w14:textId="77777777" w:rsidR="00977026" w:rsidRPr="00F9601D" w:rsidRDefault="00977026" w:rsidP="00EC088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B23EBBC" w14:textId="77777777" w:rsidR="00977026" w:rsidRPr="00F9601D" w:rsidRDefault="00977026" w:rsidP="00EC08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Hybrid</w:t>
            </w:r>
          </w:p>
        </w:tc>
        <w:tc>
          <w:tcPr>
            <w:tcW w:w="461" w:type="dxa"/>
          </w:tcPr>
          <w:p w14:paraId="3C177506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240" w:type="dxa"/>
          </w:tcPr>
          <w:p w14:paraId="6AF1316E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.66</w:t>
            </w:r>
          </w:p>
        </w:tc>
        <w:tc>
          <w:tcPr>
            <w:tcW w:w="1979" w:type="dxa"/>
          </w:tcPr>
          <w:p w14:paraId="42024963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38</w:t>
            </w:r>
          </w:p>
        </w:tc>
        <w:tc>
          <w:tcPr>
            <w:tcW w:w="930" w:type="dxa"/>
            <w:vMerge/>
            <w:vAlign w:val="center"/>
          </w:tcPr>
          <w:p w14:paraId="6CC641B0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7026" w14:paraId="35748F63" w14:textId="77777777" w:rsidTr="00EC0884">
        <w:tc>
          <w:tcPr>
            <w:tcW w:w="2127" w:type="dxa"/>
            <w:vMerge w:val="restart"/>
          </w:tcPr>
          <w:p w14:paraId="15713DF6" w14:textId="77777777" w:rsidR="00977026" w:rsidRPr="003F6B9B" w:rsidRDefault="00977026" w:rsidP="00EC088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Postaural</w:t>
            </w:r>
            <w:proofErr w:type="spellEnd"/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sulcus</w:t>
            </w:r>
          </w:p>
        </w:tc>
        <w:tc>
          <w:tcPr>
            <w:tcW w:w="1559" w:type="dxa"/>
          </w:tcPr>
          <w:p w14:paraId="3462D63E" w14:textId="116EB972" w:rsidR="00977026" w:rsidRPr="00F9601D" w:rsidRDefault="00246DEF" w:rsidP="00EC08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Rib</w:t>
            </w:r>
            <w:r w:rsidR="00977026"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cartilage</w:t>
            </w:r>
          </w:p>
        </w:tc>
        <w:tc>
          <w:tcPr>
            <w:tcW w:w="461" w:type="dxa"/>
          </w:tcPr>
          <w:p w14:paraId="4EC1D420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240" w:type="dxa"/>
          </w:tcPr>
          <w:p w14:paraId="7CF3B407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.20</w:t>
            </w:r>
          </w:p>
        </w:tc>
        <w:tc>
          <w:tcPr>
            <w:tcW w:w="1979" w:type="dxa"/>
          </w:tcPr>
          <w:p w14:paraId="2C4E59AB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930" w:type="dxa"/>
            <w:vMerge w:val="restart"/>
            <w:vAlign w:val="center"/>
          </w:tcPr>
          <w:p w14:paraId="54D2C8F7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24</w:t>
            </w:r>
          </w:p>
        </w:tc>
      </w:tr>
      <w:tr w:rsidR="00977026" w14:paraId="45BCAD4F" w14:textId="77777777" w:rsidTr="00EC0884">
        <w:tc>
          <w:tcPr>
            <w:tcW w:w="2127" w:type="dxa"/>
            <w:vMerge/>
          </w:tcPr>
          <w:p w14:paraId="53AD92C5" w14:textId="77777777" w:rsidR="00977026" w:rsidRPr="00F9601D" w:rsidRDefault="00977026" w:rsidP="00EC088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E4662F" w14:textId="77777777" w:rsidR="00977026" w:rsidRPr="00F9601D" w:rsidRDefault="00977026" w:rsidP="00EC08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Hybrid</w:t>
            </w:r>
          </w:p>
        </w:tc>
        <w:tc>
          <w:tcPr>
            <w:tcW w:w="461" w:type="dxa"/>
          </w:tcPr>
          <w:p w14:paraId="0930F205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240" w:type="dxa"/>
          </w:tcPr>
          <w:p w14:paraId="35C14E3C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.45</w:t>
            </w:r>
          </w:p>
        </w:tc>
        <w:tc>
          <w:tcPr>
            <w:tcW w:w="1979" w:type="dxa"/>
          </w:tcPr>
          <w:p w14:paraId="53E311E9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40</w:t>
            </w:r>
          </w:p>
        </w:tc>
        <w:tc>
          <w:tcPr>
            <w:tcW w:w="930" w:type="dxa"/>
            <w:vMerge/>
            <w:vAlign w:val="center"/>
          </w:tcPr>
          <w:p w14:paraId="493307BD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7026" w14:paraId="3558B4BC" w14:textId="77777777" w:rsidTr="00EC0884">
        <w:tc>
          <w:tcPr>
            <w:tcW w:w="2127" w:type="dxa"/>
            <w:vMerge w:val="restart"/>
          </w:tcPr>
          <w:p w14:paraId="72518CC2" w14:textId="77777777" w:rsidR="00977026" w:rsidRPr="003F6B9B" w:rsidRDefault="00977026" w:rsidP="00EC088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3-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D</w:t>
            </w: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imension</w:t>
            </w:r>
          </w:p>
        </w:tc>
        <w:tc>
          <w:tcPr>
            <w:tcW w:w="1559" w:type="dxa"/>
          </w:tcPr>
          <w:p w14:paraId="3D91DF3E" w14:textId="3C8B3EF7" w:rsidR="00977026" w:rsidRPr="00F9601D" w:rsidRDefault="00246DEF" w:rsidP="00EC08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Rib</w:t>
            </w:r>
            <w:r w:rsidR="00977026"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cartilage</w:t>
            </w:r>
          </w:p>
        </w:tc>
        <w:tc>
          <w:tcPr>
            <w:tcW w:w="461" w:type="dxa"/>
          </w:tcPr>
          <w:p w14:paraId="202E359A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240" w:type="dxa"/>
          </w:tcPr>
          <w:p w14:paraId="27CB13E3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.45</w:t>
            </w:r>
          </w:p>
        </w:tc>
        <w:tc>
          <w:tcPr>
            <w:tcW w:w="1979" w:type="dxa"/>
          </w:tcPr>
          <w:p w14:paraId="34C6B51F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930" w:type="dxa"/>
            <w:vMerge w:val="restart"/>
            <w:vAlign w:val="center"/>
          </w:tcPr>
          <w:p w14:paraId="461F2EF1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80</w:t>
            </w:r>
          </w:p>
        </w:tc>
      </w:tr>
      <w:tr w:rsidR="00977026" w14:paraId="09B87514" w14:textId="77777777" w:rsidTr="00EC0884">
        <w:tc>
          <w:tcPr>
            <w:tcW w:w="2127" w:type="dxa"/>
            <w:vMerge/>
          </w:tcPr>
          <w:p w14:paraId="271A5A54" w14:textId="77777777" w:rsidR="00977026" w:rsidRPr="00F9601D" w:rsidRDefault="00977026" w:rsidP="00EC088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9080DAD" w14:textId="77777777" w:rsidR="00977026" w:rsidRPr="00F9601D" w:rsidRDefault="00977026" w:rsidP="00EC08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Hybrid</w:t>
            </w:r>
          </w:p>
        </w:tc>
        <w:tc>
          <w:tcPr>
            <w:tcW w:w="461" w:type="dxa"/>
          </w:tcPr>
          <w:p w14:paraId="0501726E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240" w:type="dxa"/>
          </w:tcPr>
          <w:p w14:paraId="238F8B81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.51</w:t>
            </w:r>
          </w:p>
        </w:tc>
        <w:tc>
          <w:tcPr>
            <w:tcW w:w="1979" w:type="dxa"/>
          </w:tcPr>
          <w:p w14:paraId="54E7876A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39</w:t>
            </w:r>
          </w:p>
        </w:tc>
        <w:tc>
          <w:tcPr>
            <w:tcW w:w="930" w:type="dxa"/>
            <w:vMerge/>
            <w:vAlign w:val="center"/>
          </w:tcPr>
          <w:p w14:paraId="5142C626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7026" w14:paraId="705FDEA1" w14:textId="77777777" w:rsidTr="00EC0884">
        <w:tc>
          <w:tcPr>
            <w:tcW w:w="2127" w:type="dxa"/>
            <w:vMerge w:val="restart"/>
          </w:tcPr>
          <w:p w14:paraId="04702882" w14:textId="77777777" w:rsidR="00977026" w:rsidRPr="003F6B9B" w:rsidRDefault="00977026" w:rsidP="00EC088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Skin color</w:t>
            </w:r>
          </w:p>
        </w:tc>
        <w:tc>
          <w:tcPr>
            <w:tcW w:w="1559" w:type="dxa"/>
          </w:tcPr>
          <w:p w14:paraId="5DCEA518" w14:textId="70358212" w:rsidR="00977026" w:rsidRPr="00F9601D" w:rsidRDefault="00246DEF" w:rsidP="00EC0884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Rib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977026"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cartilage</w:t>
            </w:r>
          </w:p>
        </w:tc>
        <w:tc>
          <w:tcPr>
            <w:tcW w:w="461" w:type="dxa"/>
          </w:tcPr>
          <w:p w14:paraId="5BA06774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240" w:type="dxa"/>
          </w:tcPr>
          <w:p w14:paraId="33ADAFE6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.66</w:t>
            </w:r>
          </w:p>
        </w:tc>
        <w:tc>
          <w:tcPr>
            <w:tcW w:w="1979" w:type="dxa"/>
          </w:tcPr>
          <w:p w14:paraId="2941CD78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34</w:t>
            </w:r>
          </w:p>
        </w:tc>
        <w:tc>
          <w:tcPr>
            <w:tcW w:w="930" w:type="dxa"/>
            <w:vMerge w:val="restart"/>
            <w:vAlign w:val="center"/>
          </w:tcPr>
          <w:p w14:paraId="5C742FF0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29</w:t>
            </w:r>
          </w:p>
        </w:tc>
      </w:tr>
      <w:tr w:rsidR="00977026" w14:paraId="400FEE54" w14:textId="77777777" w:rsidTr="00EC0884">
        <w:tc>
          <w:tcPr>
            <w:tcW w:w="2127" w:type="dxa"/>
            <w:vMerge/>
          </w:tcPr>
          <w:p w14:paraId="28ECBB87" w14:textId="77777777" w:rsidR="00977026" w:rsidRPr="00F9601D" w:rsidRDefault="00977026" w:rsidP="00EC088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CE2F965" w14:textId="77777777" w:rsidR="00977026" w:rsidRPr="00F9601D" w:rsidRDefault="00977026" w:rsidP="00EC08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Hybrid</w:t>
            </w:r>
          </w:p>
        </w:tc>
        <w:tc>
          <w:tcPr>
            <w:tcW w:w="461" w:type="dxa"/>
          </w:tcPr>
          <w:p w14:paraId="4A8658E1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240" w:type="dxa"/>
          </w:tcPr>
          <w:p w14:paraId="1F0C8AA1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.78</w:t>
            </w:r>
          </w:p>
        </w:tc>
        <w:tc>
          <w:tcPr>
            <w:tcW w:w="1979" w:type="dxa"/>
          </w:tcPr>
          <w:p w14:paraId="3F2F02A1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23</w:t>
            </w:r>
          </w:p>
        </w:tc>
        <w:tc>
          <w:tcPr>
            <w:tcW w:w="930" w:type="dxa"/>
            <w:vMerge/>
            <w:vAlign w:val="center"/>
          </w:tcPr>
          <w:p w14:paraId="0984A08D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7026" w14:paraId="200E12A1" w14:textId="77777777" w:rsidTr="00EC0884">
        <w:tc>
          <w:tcPr>
            <w:tcW w:w="2127" w:type="dxa"/>
            <w:vMerge w:val="restart"/>
          </w:tcPr>
          <w:p w14:paraId="3E36F3B1" w14:textId="77777777" w:rsidR="00977026" w:rsidRPr="003F6B9B" w:rsidRDefault="00977026" w:rsidP="00EC088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Hypertrophic scar</w:t>
            </w:r>
          </w:p>
        </w:tc>
        <w:tc>
          <w:tcPr>
            <w:tcW w:w="1559" w:type="dxa"/>
          </w:tcPr>
          <w:p w14:paraId="5D2FABB5" w14:textId="6266B6B7" w:rsidR="00977026" w:rsidRPr="00F9601D" w:rsidRDefault="00246DEF" w:rsidP="00EC0884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Rib</w:t>
            </w:r>
            <w:r w:rsidR="00977026"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cartilage</w:t>
            </w:r>
          </w:p>
        </w:tc>
        <w:tc>
          <w:tcPr>
            <w:tcW w:w="461" w:type="dxa"/>
          </w:tcPr>
          <w:p w14:paraId="08DB39DD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240" w:type="dxa"/>
          </w:tcPr>
          <w:p w14:paraId="5D479778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.09</w:t>
            </w:r>
          </w:p>
        </w:tc>
        <w:tc>
          <w:tcPr>
            <w:tcW w:w="1979" w:type="dxa"/>
          </w:tcPr>
          <w:p w14:paraId="1E8ABBAD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55</w:t>
            </w:r>
          </w:p>
        </w:tc>
        <w:tc>
          <w:tcPr>
            <w:tcW w:w="930" w:type="dxa"/>
            <w:vMerge w:val="restart"/>
            <w:vAlign w:val="center"/>
          </w:tcPr>
          <w:p w14:paraId="4B4E9099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color w:val="FF0000"/>
                <w:sz w:val="20"/>
                <w:szCs w:val="20"/>
                <w:lang w:eastAsia="zh-CN"/>
              </w:rPr>
              <w:t>0.04</w:t>
            </w:r>
          </w:p>
        </w:tc>
      </w:tr>
      <w:tr w:rsidR="00977026" w14:paraId="12673231" w14:textId="77777777" w:rsidTr="00EC0884">
        <w:tc>
          <w:tcPr>
            <w:tcW w:w="2127" w:type="dxa"/>
            <w:vMerge/>
          </w:tcPr>
          <w:p w14:paraId="56ED642F" w14:textId="77777777" w:rsidR="00977026" w:rsidRPr="003F6B9B" w:rsidRDefault="00977026" w:rsidP="00EC088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6C2933AA" w14:textId="77777777" w:rsidR="00977026" w:rsidRPr="00F9601D" w:rsidRDefault="00977026" w:rsidP="00EC08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Hybrid</w:t>
            </w:r>
          </w:p>
        </w:tc>
        <w:tc>
          <w:tcPr>
            <w:tcW w:w="461" w:type="dxa"/>
          </w:tcPr>
          <w:p w14:paraId="03B003BD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240" w:type="dxa"/>
          </w:tcPr>
          <w:p w14:paraId="128C0A42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.45</w:t>
            </w:r>
          </w:p>
        </w:tc>
        <w:tc>
          <w:tcPr>
            <w:tcW w:w="1979" w:type="dxa"/>
          </w:tcPr>
          <w:p w14:paraId="217239FB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38</w:t>
            </w:r>
          </w:p>
        </w:tc>
        <w:tc>
          <w:tcPr>
            <w:tcW w:w="930" w:type="dxa"/>
            <w:vMerge/>
            <w:vAlign w:val="center"/>
          </w:tcPr>
          <w:p w14:paraId="362707E8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7026" w14:paraId="32FFD9A5" w14:textId="77777777" w:rsidTr="00EC0884">
        <w:tc>
          <w:tcPr>
            <w:tcW w:w="2127" w:type="dxa"/>
            <w:vMerge w:val="restart"/>
          </w:tcPr>
          <w:p w14:paraId="1BFD2C4A" w14:textId="77777777" w:rsidR="00977026" w:rsidRPr="003F6B9B" w:rsidRDefault="00977026" w:rsidP="00EC088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Auricular hair</w:t>
            </w:r>
          </w:p>
        </w:tc>
        <w:tc>
          <w:tcPr>
            <w:tcW w:w="1559" w:type="dxa"/>
          </w:tcPr>
          <w:p w14:paraId="5A98C5FC" w14:textId="597F71A4" w:rsidR="00977026" w:rsidRPr="00F9601D" w:rsidRDefault="00246DEF" w:rsidP="00EC0884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Rib</w:t>
            </w:r>
            <w:r w:rsidR="00977026"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cartilage</w:t>
            </w:r>
          </w:p>
        </w:tc>
        <w:tc>
          <w:tcPr>
            <w:tcW w:w="461" w:type="dxa"/>
          </w:tcPr>
          <w:p w14:paraId="31F029BE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240" w:type="dxa"/>
          </w:tcPr>
          <w:p w14:paraId="657E25A7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.88</w:t>
            </w:r>
          </w:p>
        </w:tc>
        <w:tc>
          <w:tcPr>
            <w:tcW w:w="1979" w:type="dxa"/>
          </w:tcPr>
          <w:p w14:paraId="33776A62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930" w:type="dxa"/>
            <w:vMerge w:val="restart"/>
            <w:vAlign w:val="center"/>
          </w:tcPr>
          <w:p w14:paraId="07390EF7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26</w:t>
            </w:r>
          </w:p>
        </w:tc>
      </w:tr>
      <w:tr w:rsidR="00977026" w14:paraId="2B2FE8E2" w14:textId="77777777" w:rsidTr="00EC0884">
        <w:tc>
          <w:tcPr>
            <w:tcW w:w="2127" w:type="dxa"/>
            <w:vMerge/>
          </w:tcPr>
          <w:p w14:paraId="1C4D6676" w14:textId="77777777" w:rsidR="00977026" w:rsidRPr="003F6B9B" w:rsidRDefault="00977026" w:rsidP="00EC088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60607656" w14:textId="77777777" w:rsidR="00977026" w:rsidRPr="00F9601D" w:rsidRDefault="00977026" w:rsidP="00EC08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Hybrid</w:t>
            </w:r>
          </w:p>
        </w:tc>
        <w:tc>
          <w:tcPr>
            <w:tcW w:w="461" w:type="dxa"/>
          </w:tcPr>
          <w:p w14:paraId="6FA8A74B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240" w:type="dxa"/>
          </w:tcPr>
          <w:p w14:paraId="3426D139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.91</w:t>
            </w:r>
          </w:p>
        </w:tc>
        <w:tc>
          <w:tcPr>
            <w:tcW w:w="1979" w:type="dxa"/>
          </w:tcPr>
          <w:p w14:paraId="50353D9D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20</w:t>
            </w:r>
          </w:p>
        </w:tc>
        <w:tc>
          <w:tcPr>
            <w:tcW w:w="930" w:type="dxa"/>
            <w:vMerge/>
            <w:vAlign w:val="center"/>
          </w:tcPr>
          <w:p w14:paraId="25899BEF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7026" w14:paraId="1433CF94" w14:textId="77777777" w:rsidTr="00EC0884">
        <w:tc>
          <w:tcPr>
            <w:tcW w:w="2127" w:type="dxa"/>
            <w:vMerge w:val="restart"/>
          </w:tcPr>
          <w:p w14:paraId="6805DD66" w14:textId="77777777" w:rsidR="00977026" w:rsidRPr="007E6C88" w:rsidRDefault="00977026" w:rsidP="00EC088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Scalp h</w:t>
            </w: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air loss</w:t>
            </w:r>
          </w:p>
        </w:tc>
        <w:tc>
          <w:tcPr>
            <w:tcW w:w="1559" w:type="dxa"/>
          </w:tcPr>
          <w:p w14:paraId="440B6DD8" w14:textId="340F0220" w:rsidR="00977026" w:rsidRPr="00F9601D" w:rsidRDefault="00246DEF" w:rsidP="00EC0884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Rib</w:t>
            </w:r>
            <w:r w:rsidR="00977026"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cartilage</w:t>
            </w:r>
          </w:p>
        </w:tc>
        <w:tc>
          <w:tcPr>
            <w:tcW w:w="461" w:type="dxa"/>
          </w:tcPr>
          <w:p w14:paraId="0581BE81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240" w:type="dxa"/>
          </w:tcPr>
          <w:p w14:paraId="5D7615D5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.68</w:t>
            </w:r>
          </w:p>
        </w:tc>
        <w:tc>
          <w:tcPr>
            <w:tcW w:w="1979" w:type="dxa"/>
          </w:tcPr>
          <w:p w14:paraId="16306459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930" w:type="dxa"/>
            <w:vMerge w:val="restart"/>
            <w:vAlign w:val="center"/>
          </w:tcPr>
          <w:p w14:paraId="5986673F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60</w:t>
            </w:r>
          </w:p>
        </w:tc>
      </w:tr>
      <w:tr w:rsidR="00977026" w14:paraId="46628622" w14:textId="77777777" w:rsidTr="00EC0884">
        <w:tc>
          <w:tcPr>
            <w:tcW w:w="2127" w:type="dxa"/>
            <w:vMerge/>
          </w:tcPr>
          <w:p w14:paraId="22AF25A0" w14:textId="77777777" w:rsidR="00977026" w:rsidRPr="00F9601D" w:rsidRDefault="00977026" w:rsidP="00EC088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4434231" w14:textId="77777777" w:rsidR="00977026" w:rsidRPr="00F9601D" w:rsidRDefault="00977026" w:rsidP="00EC08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Hybrid</w:t>
            </w:r>
          </w:p>
        </w:tc>
        <w:tc>
          <w:tcPr>
            <w:tcW w:w="461" w:type="dxa"/>
          </w:tcPr>
          <w:p w14:paraId="134F2E31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240" w:type="dxa"/>
          </w:tcPr>
          <w:p w14:paraId="5FABBFDA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.67</w:t>
            </w:r>
          </w:p>
        </w:tc>
        <w:tc>
          <w:tcPr>
            <w:tcW w:w="1979" w:type="dxa"/>
          </w:tcPr>
          <w:p w14:paraId="5AEBF4EC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45</w:t>
            </w:r>
          </w:p>
        </w:tc>
        <w:tc>
          <w:tcPr>
            <w:tcW w:w="930" w:type="dxa"/>
            <w:vMerge/>
            <w:vAlign w:val="center"/>
          </w:tcPr>
          <w:p w14:paraId="291FDCB3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7026" w14:paraId="2B2AC4BC" w14:textId="77777777" w:rsidTr="00EC0884">
        <w:tc>
          <w:tcPr>
            <w:tcW w:w="2127" w:type="dxa"/>
            <w:vMerge w:val="restart"/>
          </w:tcPr>
          <w:p w14:paraId="4CC0AEA7" w14:textId="77777777" w:rsidR="00977026" w:rsidRPr="003F6B9B" w:rsidRDefault="00977026" w:rsidP="00EC088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Overall improvement</w:t>
            </w:r>
          </w:p>
        </w:tc>
        <w:tc>
          <w:tcPr>
            <w:tcW w:w="1559" w:type="dxa"/>
          </w:tcPr>
          <w:p w14:paraId="16F91084" w14:textId="465E9773" w:rsidR="00977026" w:rsidRPr="00F9601D" w:rsidRDefault="00246DEF" w:rsidP="00EC0884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Rib</w:t>
            </w:r>
            <w:r w:rsidR="00977026"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cartilage</w:t>
            </w:r>
          </w:p>
        </w:tc>
        <w:tc>
          <w:tcPr>
            <w:tcW w:w="461" w:type="dxa"/>
          </w:tcPr>
          <w:p w14:paraId="6BFB553E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240" w:type="dxa"/>
          </w:tcPr>
          <w:p w14:paraId="24021BB1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.33</w:t>
            </w:r>
          </w:p>
        </w:tc>
        <w:tc>
          <w:tcPr>
            <w:tcW w:w="1979" w:type="dxa"/>
          </w:tcPr>
          <w:p w14:paraId="7FED2BFD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57</w:t>
            </w:r>
          </w:p>
        </w:tc>
        <w:tc>
          <w:tcPr>
            <w:tcW w:w="930" w:type="dxa"/>
            <w:vMerge w:val="restart"/>
            <w:vAlign w:val="center"/>
          </w:tcPr>
          <w:p w14:paraId="48BD8F2E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52</w:t>
            </w:r>
          </w:p>
        </w:tc>
      </w:tr>
      <w:tr w:rsidR="00977026" w14:paraId="7C682D49" w14:textId="77777777" w:rsidTr="00EC0884">
        <w:tc>
          <w:tcPr>
            <w:tcW w:w="2127" w:type="dxa"/>
            <w:vMerge/>
          </w:tcPr>
          <w:p w14:paraId="22CA1ECA" w14:textId="77777777" w:rsidR="00977026" w:rsidRPr="00F9601D" w:rsidRDefault="00977026" w:rsidP="00EC088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F0BF197" w14:textId="77777777" w:rsidR="00977026" w:rsidRPr="00F9601D" w:rsidRDefault="00977026" w:rsidP="00EC08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Hybrid</w:t>
            </w:r>
          </w:p>
        </w:tc>
        <w:tc>
          <w:tcPr>
            <w:tcW w:w="461" w:type="dxa"/>
          </w:tcPr>
          <w:p w14:paraId="48400F43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240" w:type="dxa"/>
          </w:tcPr>
          <w:p w14:paraId="5C965C46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.49</w:t>
            </w:r>
          </w:p>
        </w:tc>
        <w:tc>
          <w:tcPr>
            <w:tcW w:w="1979" w:type="dxa"/>
          </w:tcPr>
          <w:p w14:paraId="0F5EC898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36</w:t>
            </w:r>
          </w:p>
        </w:tc>
        <w:tc>
          <w:tcPr>
            <w:tcW w:w="930" w:type="dxa"/>
            <w:vMerge/>
            <w:vAlign w:val="center"/>
          </w:tcPr>
          <w:p w14:paraId="4242168E" w14:textId="77777777" w:rsidR="00977026" w:rsidRPr="006235E5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7026" w14:paraId="65DA1653" w14:textId="77777777" w:rsidTr="00EC0884">
        <w:tc>
          <w:tcPr>
            <w:tcW w:w="2127" w:type="dxa"/>
            <w:vMerge w:val="restart"/>
          </w:tcPr>
          <w:p w14:paraId="439E3258" w14:textId="77777777" w:rsidR="00977026" w:rsidRPr="003F6B9B" w:rsidRDefault="00977026" w:rsidP="00EC088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Total Score</w:t>
            </w:r>
          </w:p>
        </w:tc>
        <w:tc>
          <w:tcPr>
            <w:tcW w:w="1559" w:type="dxa"/>
          </w:tcPr>
          <w:p w14:paraId="26FE384E" w14:textId="3B6D72A9" w:rsidR="00977026" w:rsidRPr="00F9601D" w:rsidRDefault="00246DEF" w:rsidP="00EC08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Rib</w:t>
            </w:r>
            <w:r w:rsidR="00977026"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977026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c</w:t>
            </w:r>
            <w:r w:rsidR="00977026"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artilage</w:t>
            </w:r>
          </w:p>
        </w:tc>
        <w:tc>
          <w:tcPr>
            <w:tcW w:w="461" w:type="dxa"/>
          </w:tcPr>
          <w:p w14:paraId="01C2D61E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240" w:type="dxa"/>
          </w:tcPr>
          <w:p w14:paraId="2A9CDED8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6.39</w:t>
            </w:r>
          </w:p>
        </w:tc>
        <w:tc>
          <w:tcPr>
            <w:tcW w:w="1979" w:type="dxa"/>
          </w:tcPr>
          <w:p w14:paraId="5F1DC2CF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4.22</w:t>
            </w:r>
          </w:p>
        </w:tc>
        <w:tc>
          <w:tcPr>
            <w:tcW w:w="930" w:type="dxa"/>
            <w:vMerge w:val="restart"/>
            <w:vAlign w:val="center"/>
          </w:tcPr>
          <w:p w14:paraId="13C774D7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40</w:t>
            </w:r>
          </w:p>
        </w:tc>
      </w:tr>
      <w:tr w:rsidR="00977026" w14:paraId="11461214" w14:textId="77777777" w:rsidTr="00EC0884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7A974D28" w14:textId="77777777" w:rsidR="00977026" w:rsidRPr="00F9601D" w:rsidRDefault="00977026" w:rsidP="00EC088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9780406" w14:textId="77777777" w:rsidR="00977026" w:rsidRPr="00F9601D" w:rsidRDefault="00977026" w:rsidP="00EC08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Hybrid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2C3F23D6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0D4E916D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7.91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1A2DBD6B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A8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.37</w:t>
            </w:r>
          </w:p>
        </w:tc>
        <w:tc>
          <w:tcPr>
            <w:tcW w:w="930" w:type="dxa"/>
            <w:vMerge/>
            <w:tcBorders>
              <w:bottom w:val="single" w:sz="4" w:space="0" w:color="auto"/>
            </w:tcBorders>
          </w:tcPr>
          <w:p w14:paraId="67C87BE6" w14:textId="77777777" w:rsidR="00977026" w:rsidRPr="00F9601D" w:rsidRDefault="00977026" w:rsidP="00EC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83055D8" w14:textId="77777777" w:rsidR="00977026" w:rsidRDefault="00977026" w:rsidP="00977026">
      <w:pPr>
        <w:jc w:val="both"/>
        <w:rPr>
          <w:rFonts w:ascii="Times New Roman" w:hAnsi="Times New Roman" w:cs="Times New Roman"/>
        </w:rPr>
      </w:pPr>
    </w:p>
    <w:p w14:paraId="015A0B60" w14:textId="77777777" w:rsidR="00977026" w:rsidRDefault="00977026" w:rsidP="00977026">
      <w:pPr>
        <w:jc w:val="both"/>
        <w:rPr>
          <w:rFonts w:ascii="Times New Roman" w:hAnsi="Times New Roman" w:cs="Times New Roman"/>
        </w:rPr>
      </w:pPr>
    </w:p>
    <w:p w14:paraId="52F0E149" w14:textId="77777777" w:rsidR="00977026" w:rsidRDefault="00977026"/>
    <w:sectPr w:rsidR="0097702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F740E2" w14:textId="77777777" w:rsidR="00310665" w:rsidRDefault="00310665" w:rsidP="00453049">
      <w:r>
        <w:separator/>
      </w:r>
    </w:p>
  </w:endnote>
  <w:endnote w:type="continuationSeparator" w:id="0">
    <w:p w14:paraId="5DCE890F" w14:textId="77777777" w:rsidR="00310665" w:rsidRDefault="00310665" w:rsidP="004530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28311" w14:textId="77777777" w:rsidR="00310665" w:rsidRDefault="00310665" w:rsidP="00453049">
      <w:r>
        <w:separator/>
      </w:r>
    </w:p>
  </w:footnote>
  <w:footnote w:type="continuationSeparator" w:id="0">
    <w:p w14:paraId="6B299BC1" w14:textId="77777777" w:rsidR="00310665" w:rsidRDefault="00310665" w:rsidP="004530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026"/>
    <w:rsid w:val="00035C27"/>
    <w:rsid w:val="00246DEF"/>
    <w:rsid w:val="00310665"/>
    <w:rsid w:val="00453049"/>
    <w:rsid w:val="00816AD0"/>
    <w:rsid w:val="00977026"/>
    <w:rsid w:val="00B2609A"/>
    <w:rsid w:val="00BF4F8E"/>
    <w:rsid w:val="00FB1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9C2E4E"/>
  <w15:chartTrackingRefBased/>
  <w15:docId w15:val="{ECCA9708-0CB6-4A50-8D3B-8A95B2417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702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70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530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5304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530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5304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u</dc:creator>
  <cp:keywords/>
  <dc:description/>
  <cp:lastModifiedBy>Peter Ku</cp:lastModifiedBy>
  <cp:revision>3</cp:revision>
  <dcterms:created xsi:type="dcterms:W3CDTF">2023-03-01T06:41:00Z</dcterms:created>
  <dcterms:modified xsi:type="dcterms:W3CDTF">2023-03-01T06:44:00Z</dcterms:modified>
</cp:coreProperties>
</file>